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DB194" w14:textId="77777777" w:rsidR="009A0A8C" w:rsidRPr="00923578" w:rsidRDefault="009A0A8C" w:rsidP="009A0A8C">
      <w:pPr>
        <w:rPr>
          <w:rFonts w:ascii="Times New Roman" w:hAnsi="Times New Roman" w:cs="Times New Roman"/>
          <w:b/>
          <w:bCs/>
          <w:lang w:val="en-US"/>
        </w:rPr>
      </w:pPr>
      <w:r w:rsidRPr="00923578">
        <w:rPr>
          <w:rFonts w:ascii="Times New Roman" w:hAnsi="Times New Roman" w:cs="Times New Roman"/>
          <w:b/>
          <w:bCs/>
          <w:lang w:val="en-US"/>
        </w:rPr>
        <w:t>fMRI Data acquisition</w:t>
      </w:r>
    </w:p>
    <w:p w14:paraId="374235F6" w14:textId="77777777" w:rsidR="009A0A8C" w:rsidRPr="004B0665" w:rsidRDefault="009A0A8C" w:rsidP="009A0A8C">
      <w:pPr>
        <w:pStyle w:val="NormalWeb"/>
        <w:spacing w:before="0" w:beforeAutospacing="0" w:after="0" w:afterAutospacing="0" w:line="480" w:lineRule="auto"/>
        <w:jc w:val="both"/>
        <w:rPr>
          <w:lang w:val="en-US"/>
        </w:rPr>
      </w:pPr>
      <w:r w:rsidRPr="00084262">
        <w:rPr>
          <w:lang w:val="en-US"/>
        </w:rPr>
        <w:t xml:space="preserve">Echo-planar imaging sequences for functional runs at the mobile site in Staten Island used TR=1450, TE=40, FA=55°, slice thickness=2.5mm, number of slices=54, FOV=192mm, a multiband factor of 3, and voxel size=2.5x2.5x2.5mm. Both RUBIC and CBIC used the same data acquisition protocol which consisted of two resting-state scans of 5 min each with TR=800ms, TE=30ms, FA=31°, slice thickness=2.4mm, number of slices=60, FOV=204mm, a multiband factor of 6, and voxel size=2.4x2.4x2.4mm (more details on acquisition protocols and parameters can be found in </w:t>
      </w:r>
      <w:r w:rsidRPr="00084262">
        <w:rPr>
          <w:lang w:val="en-US"/>
        </w:rPr>
        <w:fldChar w:fldCharType="begin"/>
      </w:r>
      <w:r>
        <w:rPr>
          <w:lang w:val="en-US"/>
        </w:rPr>
        <w:instrText xml:space="preserve"> ADDIN ZOTERO_ITEM CSL_CITATION {"citationID":"USSN54S4","properties":{"formattedCitation":"(Alexander et al., 2017)","plainCitation":"(Alexander et al., 2017)","noteIndex":0},"citationItems":[{"id":1078,"uris":["http://zotero.org/users/7892580/items/3NZZZMBF"],"itemData":{"id":1078,"type":"article-journal","container-title":"Scientific Data","DOI":"10.1038/sdata.2017.181","ISSN":"2052-4463","issue":"1","journalAbbreviation":"Sci Data","language":"en","page":"170181","source":"DOI.org (Crossref)","title":"An open resource for transdiagnostic research in pediatric mental health and learning disorders","volume":"4","author":[{"family":"Alexander","given":"Lindsay M."},{"family":"Escalera","given":"Jasmine"},{"family":"Ai","given":"Lei"},{"family":"Andreotti","given":"Charissa"},{"family":"Febre","given":"Karina"},{"family":"Mangone","given":"Alexander"},{"family":"Vega-Potler","given":"Natan"},{"family":"Langer","given":"Nicolas"},{"family":"Alexander","given":"Alexis"},{"family":"Kovacs","given":"Meagan"},{"family":"Litke","given":"Shannon"},{"family":"O'Hagan","given":"Bridget"},{"family":"Andersen","given":"Jennifer"},{"family":"Bronstein","given":"Batya"},{"family":"Bui","given":"Anastasia"},{"family":"Bushey","given":"Marijayne"},{"family":"Butler","given":"Henry"},{"family":"Castagna","given":"Victoria"},{"family":"Camacho","given":"Nicolas"},{"family":"Chan","given":"Elisha"},{"family":"Citera","given":"Danielle"},{"family":"Clucas","given":"Jon"},{"family":"Cohen","given":"Samantha"},{"family":"Dufek","given":"Sarah"},{"family":"Eaves","given":"Megan"},{"family":"Fradera","given":"Brian"},{"family":"Gardner","given":"Judith"},{"family":"Grant-Villegas","given":"Natalie"},{"family":"Green","given":"Gabriella"},{"family":"Gregory","given":"Camille"},{"family":"Hart","given":"Emily"},{"family":"Harris","given":"Shana"},{"family":"Horton","given":"Megan"},{"family":"Kahn","given":"Danielle"},{"family":"Kabotyanski","given":"Katherine"},{"family":"Karmel","given":"Bernard"},{"family":"Kelly","given":"Simon P."},{"family":"Kleinman","given":"Kayla"},{"family":"Koo","given":"Bonhwang"},{"family":"Kramer","given":"Eliza"},{"family":"Lennon","given":"Elizabeth"},{"family":"Lord","given":"Catherine"},{"family":"Mantello","given":"Ginny"},{"family":"Margolis","given":"Amy"},{"family":"Merikangas","given":"Kathleen R."},{"family":"Milham","given":"Judith"},{"family":"Minniti","given":"Giuseppe"},{"family":"Neuhaus","given":"Rebecca"},{"family":"Levine","given":"Alexandra"},{"family":"Osman","given":"Yael"},{"family":"Parra","given":"Lucas C."},{"family":"Pugh","given":"Ken R."},{"family":"Racanello","given":"Amy"},{"family":"Restrepo","given":"Anita"},{"family":"Saltzman","given":"Tian"},{"family":"Septimus","given":"Batya"},{"family":"Tobe","given":"Russell"},{"family":"Waltz","given":"Rachel"},{"family":"Williams","given":"Anna"},{"family":"Yeo","given":"Anna"},{"family":"Castellanos","given":"Francisco X."},{"family":"Klein","given":"Arno"},{"family":"Paus","given":"Tomas"},{"family":"Leventhal","given":"Bennett L."},{"family":"Craddock","given":"R. Cameron"},{"family":"Koplewicz","given":"Harold S."},{"family":"Milham","given":"Michael P."}],"issued":{"date-parts":[["2017",12]]}}}],"schema":"https://github.com/citation-style-language/schema/raw/master/csl-citation.json"} </w:instrText>
      </w:r>
      <w:r w:rsidRPr="00084262">
        <w:rPr>
          <w:lang w:val="en-US"/>
        </w:rPr>
        <w:fldChar w:fldCharType="separate"/>
      </w:r>
      <w:r>
        <w:rPr>
          <w:noProof/>
          <w:lang w:val="en-US"/>
        </w:rPr>
        <w:t>(Alexander et al., 2017)</w:t>
      </w:r>
      <w:r w:rsidRPr="00084262">
        <w:rPr>
          <w:lang w:val="en-US"/>
        </w:rPr>
        <w:fldChar w:fldCharType="end"/>
      </w:r>
      <w:r>
        <w:rPr>
          <w:rStyle w:val="Appelnotedebasdep"/>
          <w:lang w:val="en-US"/>
        </w:rPr>
        <w:footnoteReference w:id="1"/>
      </w:r>
      <w:r w:rsidRPr="00084262">
        <w:rPr>
          <w:lang w:val="en-US"/>
        </w:rPr>
        <w:t xml:space="preserve"> and at </w:t>
      </w:r>
      <w:hyperlink r:id="rId6" w:history="1">
        <w:r w:rsidRPr="00084262">
          <w:rPr>
            <w:rStyle w:val="Hyperlien"/>
            <w:lang w:val="en-US"/>
          </w:rPr>
          <w:t>http://fcon_1000.projects.nitrc.org/indi/cmi_healthy_brain_network/index.html</w:t>
        </w:r>
      </w:hyperlink>
      <w:r w:rsidRPr="00084262">
        <w:rPr>
          <w:lang w:val="en-US"/>
        </w:rPr>
        <w:t>).</w:t>
      </w:r>
      <w:r>
        <w:rPr>
          <w:lang w:val="en-US"/>
        </w:rPr>
        <w:t xml:space="preserve"> </w:t>
      </w:r>
    </w:p>
    <w:p w14:paraId="4EBF4A1C" w14:textId="169BFDD7" w:rsidR="00654908" w:rsidRPr="009A0A8C" w:rsidRDefault="00654908">
      <w:pPr>
        <w:rPr>
          <w:rFonts w:ascii="Times New Roman" w:hAnsi="Times New Roman" w:cs="Times New Roman"/>
          <w:lang w:val="en-US"/>
        </w:rPr>
      </w:pPr>
    </w:p>
    <w:sectPr w:rsidR="00654908" w:rsidRPr="009A0A8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D5923" w14:textId="77777777" w:rsidR="00F75700" w:rsidRDefault="00F75700" w:rsidP="009A0A8C">
      <w:r>
        <w:separator/>
      </w:r>
    </w:p>
  </w:endnote>
  <w:endnote w:type="continuationSeparator" w:id="0">
    <w:p w14:paraId="03516691" w14:textId="77777777" w:rsidR="00F75700" w:rsidRDefault="00F75700" w:rsidP="009A0A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555F6E" w14:textId="77777777" w:rsidR="00F75700" w:rsidRDefault="00F75700" w:rsidP="009A0A8C">
      <w:r>
        <w:separator/>
      </w:r>
    </w:p>
  </w:footnote>
  <w:footnote w:type="continuationSeparator" w:id="0">
    <w:p w14:paraId="00231C12" w14:textId="77777777" w:rsidR="00F75700" w:rsidRDefault="00F75700" w:rsidP="009A0A8C">
      <w:r>
        <w:continuationSeparator/>
      </w:r>
    </w:p>
  </w:footnote>
  <w:footnote w:id="1">
    <w:p w14:paraId="29853C4B" w14:textId="77777777" w:rsidR="009A0A8C" w:rsidRPr="00432D37" w:rsidRDefault="009A0A8C" w:rsidP="009A0A8C">
      <w:pPr>
        <w:pStyle w:val="Bibliographie2"/>
        <w:rPr>
          <w:sz w:val="20"/>
          <w:szCs w:val="20"/>
        </w:rPr>
      </w:pPr>
      <w:r w:rsidRPr="00432D37">
        <w:rPr>
          <w:rStyle w:val="Appelnotedebasdep"/>
          <w:sz w:val="20"/>
          <w:szCs w:val="20"/>
        </w:rPr>
        <w:footnoteRef/>
      </w:r>
      <w:r w:rsidRPr="00432D37">
        <w:rPr>
          <w:sz w:val="20"/>
          <w:szCs w:val="20"/>
        </w:rPr>
        <w:t xml:space="preserve"> Alexander, L.M., </w:t>
      </w:r>
      <w:proofErr w:type="spellStart"/>
      <w:r w:rsidRPr="00432D37">
        <w:rPr>
          <w:sz w:val="20"/>
          <w:szCs w:val="20"/>
        </w:rPr>
        <w:t>Escalera</w:t>
      </w:r>
      <w:proofErr w:type="spellEnd"/>
      <w:r w:rsidRPr="00432D37">
        <w:rPr>
          <w:sz w:val="20"/>
          <w:szCs w:val="20"/>
        </w:rPr>
        <w:t xml:space="preserve">, J., Ai, L., Andreotti, C., </w:t>
      </w:r>
      <w:proofErr w:type="spellStart"/>
      <w:r w:rsidRPr="00432D37">
        <w:rPr>
          <w:sz w:val="20"/>
          <w:szCs w:val="20"/>
        </w:rPr>
        <w:t>Febre</w:t>
      </w:r>
      <w:proofErr w:type="spellEnd"/>
      <w:r w:rsidRPr="00432D37">
        <w:rPr>
          <w:sz w:val="20"/>
          <w:szCs w:val="20"/>
        </w:rPr>
        <w:t xml:space="preserve">, K., </w:t>
      </w:r>
      <w:proofErr w:type="spellStart"/>
      <w:r w:rsidRPr="00432D37">
        <w:rPr>
          <w:sz w:val="20"/>
          <w:szCs w:val="20"/>
        </w:rPr>
        <w:t>Mangone</w:t>
      </w:r>
      <w:proofErr w:type="spellEnd"/>
      <w:r w:rsidRPr="00432D37">
        <w:rPr>
          <w:sz w:val="20"/>
          <w:szCs w:val="20"/>
        </w:rPr>
        <w:t>, A., Vega-</w:t>
      </w:r>
      <w:proofErr w:type="spellStart"/>
      <w:r w:rsidRPr="00432D37">
        <w:rPr>
          <w:sz w:val="20"/>
          <w:szCs w:val="20"/>
        </w:rPr>
        <w:t>Potler</w:t>
      </w:r>
      <w:proofErr w:type="spellEnd"/>
      <w:r w:rsidRPr="00432D37">
        <w:rPr>
          <w:sz w:val="20"/>
          <w:szCs w:val="20"/>
        </w:rPr>
        <w:t xml:space="preserve">, N., Langer, N., Alexander, A., Kovacs, M., </w:t>
      </w:r>
      <w:proofErr w:type="spellStart"/>
      <w:r w:rsidRPr="00432D37">
        <w:rPr>
          <w:sz w:val="20"/>
          <w:szCs w:val="20"/>
        </w:rPr>
        <w:t>Litke</w:t>
      </w:r>
      <w:proofErr w:type="spellEnd"/>
      <w:r w:rsidRPr="00432D37">
        <w:rPr>
          <w:sz w:val="20"/>
          <w:szCs w:val="20"/>
        </w:rPr>
        <w:t xml:space="preserve">, S., O’Hagan, B., Andersen, J., Bronstein, B., Bui, A., </w:t>
      </w:r>
      <w:proofErr w:type="spellStart"/>
      <w:r w:rsidRPr="00432D37">
        <w:rPr>
          <w:sz w:val="20"/>
          <w:szCs w:val="20"/>
        </w:rPr>
        <w:t>Bushey</w:t>
      </w:r>
      <w:proofErr w:type="spellEnd"/>
      <w:r w:rsidRPr="00432D37">
        <w:rPr>
          <w:sz w:val="20"/>
          <w:szCs w:val="20"/>
        </w:rPr>
        <w:t xml:space="preserve">, M., Butler, H., </w:t>
      </w:r>
      <w:proofErr w:type="spellStart"/>
      <w:r w:rsidRPr="00432D37">
        <w:rPr>
          <w:sz w:val="20"/>
          <w:szCs w:val="20"/>
        </w:rPr>
        <w:t>Castagna</w:t>
      </w:r>
      <w:proofErr w:type="spellEnd"/>
      <w:r w:rsidRPr="00432D37">
        <w:rPr>
          <w:sz w:val="20"/>
          <w:szCs w:val="20"/>
        </w:rPr>
        <w:t xml:space="preserve">, V., Camacho, N., Chan, E., </w:t>
      </w:r>
      <w:proofErr w:type="spellStart"/>
      <w:r w:rsidRPr="00432D37">
        <w:rPr>
          <w:sz w:val="20"/>
          <w:szCs w:val="20"/>
        </w:rPr>
        <w:t>Citera</w:t>
      </w:r>
      <w:proofErr w:type="spellEnd"/>
      <w:r w:rsidRPr="00432D37">
        <w:rPr>
          <w:sz w:val="20"/>
          <w:szCs w:val="20"/>
        </w:rPr>
        <w:t xml:space="preserve">, D., Clucas, J., Cohen, S., </w:t>
      </w:r>
      <w:proofErr w:type="spellStart"/>
      <w:r w:rsidRPr="00432D37">
        <w:rPr>
          <w:sz w:val="20"/>
          <w:szCs w:val="20"/>
        </w:rPr>
        <w:t>Dufek</w:t>
      </w:r>
      <w:proofErr w:type="spellEnd"/>
      <w:r w:rsidRPr="00432D37">
        <w:rPr>
          <w:sz w:val="20"/>
          <w:szCs w:val="20"/>
        </w:rPr>
        <w:t xml:space="preserve">, S., Eaves, M., </w:t>
      </w:r>
      <w:proofErr w:type="spellStart"/>
      <w:r w:rsidRPr="00432D37">
        <w:rPr>
          <w:sz w:val="20"/>
          <w:szCs w:val="20"/>
        </w:rPr>
        <w:t>Fradera</w:t>
      </w:r>
      <w:proofErr w:type="spellEnd"/>
      <w:r w:rsidRPr="00432D37">
        <w:rPr>
          <w:sz w:val="20"/>
          <w:szCs w:val="20"/>
        </w:rPr>
        <w:t xml:space="preserve">, B., Gardner, J., Grant-Villegas, N., Green, G., Gregory, C., Hart, E., Harris, S., Horton, M., Kahn, D., </w:t>
      </w:r>
      <w:proofErr w:type="spellStart"/>
      <w:r w:rsidRPr="00432D37">
        <w:rPr>
          <w:sz w:val="20"/>
          <w:szCs w:val="20"/>
        </w:rPr>
        <w:t>Kabotyanski</w:t>
      </w:r>
      <w:proofErr w:type="spellEnd"/>
      <w:r w:rsidRPr="00432D37">
        <w:rPr>
          <w:sz w:val="20"/>
          <w:szCs w:val="20"/>
        </w:rPr>
        <w:t xml:space="preserve">, K., </w:t>
      </w:r>
      <w:proofErr w:type="spellStart"/>
      <w:r w:rsidRPr="00432D37">
        <w:rPr>
          <w:sz w:val="20"/>
          <w:szCs w:val="20"/>
        </w:rPr>
        <w:t>Karmel</w:t>
      </w:r>
      <w:proofErr w:type="spellEnd"/>
      <w:r w:rsidRPr="00432D37">
        <w:rPr>
          <w:sz w:val="20"/>
          <w:szCs w:val="20"/>
        </w:rPr>
        <w:t xml:space="preserve">, B., Kelly, S.P., Kleinman, K., Koo, B., Kramer, E., Lennon, E., Lord, C., </w:t>
      </w:r>
      <w:proofErr w:type="spellStart"/>
      <w:r w:rsidRPr="00432D37">
        <w:rPr>
          <w:sz w:val="20"/>
          <w:szCs w:val="20"/>
        </w:rPr>
        <w:t>Mantello</w:t>
      </w:r>
      <w:proofErr w:type="spellEnd"/>
      <w:r w:rsidRPr="00432D37">
        <w:rPr>
          <w:sz w:val="20"/>
          <w:szCs w:val="20"/>
        </w:rPr>
        <w:t xml:space="preserve">, G., Margolis, A., </w:t>
      </w:r>
      <w:proofErr w:type="spellStart"/>
      <w:r w:rsidRPr="00432D37">
        <w:rPr>
          <w:sz w:val="20"/>
          <w:szCs w:val="20"/>
        </w:rPr>
        <w:t>Merikangas</w:t>
      </w:r>
      <w:proofErr w:type="spellEnd"/>
      <w:r w:rsidRPr="00432D37">
        <w:rPr>
          <w:sz w:val="20"/>
          <w:szCs w:val="20"/>
        </w:rPr>
        <w:t xml:space="preserve">, K.R., </w:t>
      </w:r>
      <w:proofErr w:type="spellStart"/>
      <w:r w:rsidRPr="00432D37">
        <w:rPr>
          <w:sz w:val="20"/>
          <w:szCs w:val="20"/>
        </w:rPr>
        <w:t>Milham</w:t>
      </w:r>
      <w:proofErr w:type="spellEnd"/>
      <w:r w:rsidRPr="00432D37">
        <w:rPr>
          <w:sz w:val="20"/>
          <w:szCs w:val="20"/>
        </w:rPr>
        <w:t xml:space="preserve">, J., </w:t>
      </w:r>
      <w:proofErr w:type="spellStart"/>
      <w:r w:rsidRPr="00432D37">
        <w:rPr>
          <w:sz w:val="20"/>
          <w:szCs w:val="20"/>
        </w:rPr>
        <w:t>Minniti</w:t>
      </w:r>
      <w:proofErr w:type="spellEnd"/>
      <w:r w:rsidRPr="00432D37">
        <w:rPr>
          <w:sz w:val="20"/>
          <w:szCs w:val="20"/>
        </w:rPr>
        <w:t xml:space="preserve">, G., Neuhaus, R., Levine, A., Osman, Y., Parra, L.C., Pugh, K.R., </w:t>
      </w:r>
      <w:proofErr w:type="spellStart"/>
      <w:r w:rsidRPr="00432D37">
        <w:rPr>
          <w:sz w:val="20"/>
          <w:szCs w:val="20"/>
        </w:rPr>
        <w:t>Racanello</w:t>
      </w:r>
      <w:proofErr w:type="spellEnd"/>
      <w:r w:rsidRPr="00432D37">
        <w:rPr>
          <w:sz w:val="20"/>
          <w:szCs w:val="20"/>
        </w:rPr>
        <w:t xml:space="preserve">, A., Restrepo, A., Saltzman, T., </w:t>
      </w:r>
      <w:proofErr w:type="spellStart"/>
      <w:r w:rsidRPr="00432D37">
        <w:rPr>
          <w:sz w:val="20"/>
          <w:szCs w:val="20"/>
        </w:rPr>
        <w:t>Septimus</w:t>
      </w:r>
      <w:proofErr w:type="spellEnd"/>
      <w:r w:rsidRPr="00432D37">
        <w:rPr>
          <w:sz w:val="20"/>
          <w:szCs w:val="20"/>
        </w:rPr>
        <w:t xml:space="preserve">, B., </w:t>
      </w:r>
      <w:proofErr w:type="spellStart"/>
      <w:r w:rsidRPr="00432D37">
        <w:rPr>
          <w:sz w:val="20"/>
          <w:szCs w:val="20"/>
        </w:rPr>
        <w:t>Tobe</w:t>
      </w:r>
      <w:proofErr w:type="spellEnd"/>
      <w:r w:rsidRPr="00432D37">
        <w:rPr>
          <w:sz w:val="20"/>
          <w:szCs w:val="20"/>
        </w:rPr>
        <w:t xml:space="preserve">, R., Waltz, R., Williams, A., Yeo, A., Castellanos, F.X., Klein, A., Paus, T., Leventhal, B.L., Craddock, R.C., </w:t>
      </w:r>
      <w:proofErr w:type="spellStart"/>
      <w:r w:rsidRPr="00432D37">
        <w:rPr>
          <w:sz w:val="20"/>
          <w:szCs w:val="20"/>
        </w:rPr>
        <w:t>Koplewicz</w:t>
      </w:r>
      <w:proofErr w:type="spellEnd"/>
      <w:r w:rsidRPr="00432D37">
        <w:rPr>
          <w:sz w:val="20"/>
          <w:szCs w:val="20"/>
        </w:rPr>
        <w:t xml:space="preserve">, H.S., </w:t>
      </w:r>
      <w:proofErr w:type="spellStart"/>
      <w:r w:rsidRPr="00432D37">
        <w:rPr>
          <w:sz w:val="20"/>
          <w:szCs w:val="20"/>
        </w:rPr>
        <w:t>Milham</w:t>
      </w:r>
      <w:proofErr w:type="spellEnd"/>
      <w:r w:rsidRPr="00432D37">
        <w:rPr>
          <w:sz w:val="20"/>
          <w:szCs w:val="20"/>
        </w:rPr>
        <w:t>, M.P., 2017. An open resource for transdiagnostic research in pediatric mental health and learning disorders. Sci. Data 4, 170181. https://doi.org/10.1038/sdata.2017.181</w:t>
      </w:r>
    </w:p>
    <w:p w14:paraId="7766D7B2" w14:textId="77777777" w:rsidR="009A0A8C" w:rsidRPr="00432D37" w:rsidRDefault="009A0A8C" w:rsidP="009A0A8C">
      <w:pPr>
        <w:pStyle w:val="Notedebasdepage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A8C"/>
    <w:rsid w:val="000052DA"/>
    <w:rsid w:val="000146A5"/>
    <w:rsid w:val="000306C5"/>
    <w:rsid w:val="000557BF"/>
    <w:rsid w:val="00075A53"/>
    <w:rsid w:val="0010244B"/>
    <w:rsid w:val="00121264"/>
    <w:rsid w:val="0013356F"/>
    <w:rsid w:val="00167AD8"/>
    <w:rsid w:val="001932BD"/>
    <w:rsid w:val="001940D0"/>
    <w:rsid w:val="001A1198"/>
    <w:rsid w:val="001C0E84"/>
    <w:rsid w:val="001E6518"/>
    <w:rsid w:val="001F6EC3"/>
    <w:rsid w:val="002010B0"/>
    <w:rsid w:val="0022659B"/>
    <w:rsid w:val="00264554"/>
    <w:rsid w:val="00266F49"/>
    <w:rsid w:val="00272468"/>
    <w:rsid w:val="0028133F"/>
    <w:rsid w:val="00282F65"/>
    <w:rsid w:val="002A5ADF"/>
    <w:rsid w:val="002B119D"/>
    <w:rsid w:val="002B331B"/>
    <w:rsid w:val="002C43B2"/>
    <w:rsid w:val="002F33DF"/>
    <w:rsid w:val="00314485"/>
    <w:rsid w:val="00325E6C"/>
    <w:rsid w:val="003334CF"/>
    <w:rsid w:val="0035299C"/>
    <w:rsid w:val="003601AC"/>
    <w:rsid w:val="0039539D"/>
    <w:rsid w:val="003A512D"/>
    <w:rsid w:val="003C2D93"/>
    <w:rsid w:val="003D20AC"/>
    <w:rsid w:val="003F0235"/>
    <w:rsid w:val="003F4590"/>
    <w:rsid w:val="004019F4"/>
    <w:rsid w:val="00416AF2"/>
    <w:rsid w:val="00475C94"/>
    <w:rsid w:val="00492B3D"/>
    <w:rsid w:val="004A275F"/>
    <w:rsid w:val="004B4214"/>
    <w:rsid w:val="004C4214"/>
    <w:rsid w:val="004C5DFE"/>
    <w:rsid w:val="004C7FC2"/>
    <w:rsid w:val="004D323D"/>
    <w:rsid w:val="005157DD"/>
    <w:rsid w:val="005248C3"/>
    <w:rsid w:val="00533A5D"/>
    <w:rsid w:val="00537633"/>
    <w:rsid w:val="00554B7E"/>
    <w:rsid w:val="00563122"/>
    <w:rsid w:val="00585924"/>
    <w:rsid w:val="005A079C"/>
    <w:rsid w:val="005B011E"/>
    <w:rsid w:val="005B6BCB"/>
    <w:rsid w:val="00610B5F"/>
    <w:rsid w:val="006139F4"/>
    <w:rsid w:val="00654908"/>
    <w:rsid w:val="00663357"/>
    <w:rsid w:val="006916A5"/>
    <w:rsid w:val="006C4C77"/>
    <w:rsid w:val="006E132A"/>
    <w:rsid w:val="007050C2"/>
    <w:rsid w:val="00706300"/>
    <w:rsid w:val="00715900"/>
    <w:rsid w:val="00764807"/>
    <w:rsid w:val="007771A6"/>
    <w:rsid w:val="007C37C2"/>
    <w:rsid w:val="007D294B"/>
    <w:rsid w:val="007F3305"/>
    <w:rsid w:val="0081452E"/>
    <w:rsid w:val="00817B0E"/>
    <w:rsid w:val="008624A0"/>
    <w:rsid w:val="0087575F"/>
    <w:rsid w:val="00881FDD"/>
    <w:rsid w:val="008911D0"/>
    <w:rsid w:val="008A0DD5"/>
    <w:rsid w:val="008B1AE0"/>
    <w:rsid w:val="0090064B"/>
    <w:rsid w:val="00900FBF"/>
    <w:rsid w:val="00911122"/>
    <w:rsid w:val="00974404"/>
    <w:rsid w:val="009A0A8C"/>
    <w:rsid w:val="009A154D"/>
    <w:rsid w:val="009B4D65"/>
    <w:rsid w:val="009C11A5"/>
    <w:rsid w:val="009C250F"/>
    <w:rsid w:val="009E5E44"/>
    <w:rsid w:val="00A05CAD"/>
    <w:rsid w:val="00A35767"/>
    <w:rsid w:val="00A44B70"/>
    <w:rsid w:val="00A512E2"/>
    <w:rsid w:val="00A55CBF"/>
    <w:rsid w:val="00A60476"/>
    <w:rsid w:val="00A64BFB"/>
    <w:rsid w:val="00A704BC"/>
    <w:rsid w:val="00A75238"/>
    <w:rsid w:val="00A834A7"/>
    <w:rsid w:val="00A85B69"/>
    <w:rsid w:val="00A8772C"/>
    <w:rsid w:val="00AB19EF"/>
    <w:rsid w:val="00AB37F4"/>
    <w:rsid w:val="00AB3C8F"/>
    <w:rsid w:val="00AD65B9"/>
    <w:rsid w:val="00AE0088"/>
    <w:rsid w:val="00B177B1"/>
    <w:rsid w:val="00B2101A"/>
    <w:rsid w:val="00B417CA"/>
    <w:rsid w:val="00B45B6F"/>
    <w:rsid w:val="00B65B37"/>
    <w:rsid w:val="00BD401E"/>
    <w:rsid w:val="00BF62E7"/>
    <w:rsid w:val="00C56B88"/>
    <w:rsid w:val="00C759BE"/>
    <w:rsid w:val="00C819F0"/>
    <w:rsid w:val="00C82349"/>
    <w:rsid w:val="00C82745"/>
    <w:rsid w:val="00CA68C7"/>
    <w:rsid w:val="00CE770A"/>
    <w:rsid w:val="00D17020"/>
    <w:rsid w:val="00D3174D"/>
    <w:rsid w:val="00D523FA"/>
    <w:rsid w:val="00D95C13"/>
    <w:rsid w:val="00DC3C44"/>
    <w:rsid w:val="00DD316C"/>
    <w:rsid w:val="00DD5640"/>
    <w:rsid w:val="00E14889"/>
    <w:rsid w:val="00E16102"/>
    <w:rsid w:val="00E57C54"/>
    <w:rsid w:val="00EA47AC"/>
    <w:rsid w:val="00EB30EF"/>
    <w:rsid w:val="00EB542F"/>
    <w:rsid w:val="00EB7A37"/>
    <w:rsid w:val="00EE56DF"/>
    <w:rsid w:val="00F12999"/>
    <w:rsid w:val="00F50BC8"/>
    <w:rsid w:val="00F73B68"/>
    <w:rsid w:val="00F75700"/>
    <w:rsid w:val="00FE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6C542B"/>
  <w15:chartTrackingRefBased/>
  <w15:docId w15:val="{1681FE98-48DF-6544-BA12-D666F156C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A8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A0A8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CA"/>
    </w:rPr>
  </w:style>
  <w:style w:type="character" w:styleId="Hyperlien">
    <w:name w:val="Hyperlink"/>
    <w:basedOn w:val="Policepardfaut"/>
    <w:uiPriority w:val="99"/>
    <w:unhideWhenUsed/>
    <w:rsid w:val="009A0A8C"/>
    <w:rPr>
      <w:color w:val="0000FF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9A0A8C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9A0A8C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9A0A8C"/>
    <w:rPr>
      <w:vertAlign w:val="superscript"/>
    </w:rPr>
  </w:style>
  <w:style w:type="paragraph" w:customStyle="1" w:styleId="Bibliographie2">
    <w:name w:val="Bibliographie2"/>
    <w:basedOn w:val="Normal"/>
    <w:link w:val="BibliographyCar1"/>
    <w:rsid w:val="009A0A8C"/>
    <w:pPr>
      <w:ind w:left="720" w:hanging="720"/>
      <w:jc w:val="both"/>
    </w:pPr>
    <w:rPr>
      <w:rFonts w:ascii="Times New Roman" w:hAnsi="Times New Roman" w:cs="Times New Roman"/>
      <w:lang w:val="en-US"/>
    </w:rPr>
  </w:style>
  <w:style w:type="character" w:customStyle="1" w:styleId="BibliographyCar1">
    <w:name w:val="Bibliography Car1"/>
    <w:basedOn w:val="Policepardfaut"/>
    <w:link w:val="Bibliographie2"/>
    <w:rsid w:val="009A0A8C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fcon_1000.projects.nitrc.org/indi/cmi_healthy_brain_network/index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3</Words>
  <Characters>3483</Characters>
  <Application>Microsoft Office Word</Application>
  <DocSecurity>0</DocSecurity>
  <Lines>29</Lines>
  <Paragraphs>8</Paragraphs>
  <ScaleCrop>false</ScaleCrop>
  <Company/>
  <LinksUpToDate>false</LinksUpToDate>
  <CharactersWithSpaces>4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anie Boisvert</dc:creator>
  <cp:keywords/>
  <dc:description/>
  <cp:lastModifiedBy>Mélanie Boisvert</cp:lastModifiedBy>
  <cp:revision>1</cp:revision>
  <dcterms:created xsi:type="dcterms:W3CDTF">2024-10-29T16:44:00Z</dcterms:created>
  <dcterms:modified xsi:type="dcterms:W3CDTF">2024-10-29T16:45:00Z</dcterms:modified>
</cp:coreProperties>
</file>